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5F6" w:rsidRPr="007330B7" w:rsidRDefault="001A7464" w:rsidP="009535F6">
      <w:pPr>
        <w:pStyle w:val="KeinLeerraum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3</w:t>
      </w:r>
      <w:r w:rsidR="00F778AB" w:rsidRPr="00F9432C">
        <w:rPr>
          <w:rFonts w:ascii="Times New Roman" w:hAnsi="Times New Roman" w:cs="Times New Roman"/>
          <w:b/>
          <w:sz w:val="24"/>
          <w:lang w:val="en-US"/>
        </w:rPr>
        <w:t>:</w:t>
      </w:r>
      <w:r w:rsidR="00F778AB" w:rsidRPr="007330B7">
        <w:rPr>
          <w:rFonts w:ascii="Times New Roman" w:hAnsi="Times New Roman" w:cs="Times New Roman"/>
          <w:sz w:val="24"/>
          <w:lang w:val="en-US"/>
        </w:rPr>
        <w:t xml:space="preserve"> Summary </w:t>
      </w:r>
      <w:r w:rsidR="007330B7" w:rsidRPr="007330B7">
        <w:rPr>
          <w:rFonts w:ascii="Times New Roman" w:hAnsi="Times New Roman" w:cs="Times New Roman"/>
          <w:sz w:val="24"/>
          <w:lang w:val="en-US"/>
        </w:rPr>
        <w:t xml:space="preserve">of virus isolates, </w:t>
      </w:r>
      <w:r w:rsidR="00F9432C">
        <w:rPr>
          <w:rFonts w:ascii="Times New Roman" w:hAnsi="Times New Roman" w:cs="Times New Roman"/>
          <w:sz w:val="24"/>
          <w:lang w:val="en-US"/>
        </w:rPr>
        <w:t>cell culture system</w:t>
      </w:r>
      <w:r w:rsidR="00E507BA">
        <w:rPr>
          <w:rFonts w:ascii="Times New Roman" w:hAnsi="Times New Roman" w:cs="Times New Roman"/>
          <w:sz w:val="24"/>
          <w:lang w:val="en-US"/>
        </w:rPr>
        <w:t>s</w:t>
      </w:r>
      <w:r w:rsidR="00F9432C">
        <w:rPr>
          <w:rFonts w:ascii="Times New Roman" w:hAnsi="Times New Roman" w:cs="Times New Roman"/>
          <w:sz w:val="24"/>
          <w:lang w:val="en-US"/>
        </w:rPr>
        <w:t xml:space="preserve"> and</w:t>
      </w:r>
      <w:r w:rsidR="007330B7" w:rsidRPr="007330B7">
        <w:rPr>
          <w:rFonts w:ascii="Times New Roman" w:hAnsi="Times New Roman" w:cs="Times New Roman"/>
          <w:sz w:val="24"/>
          <w:lang w:val="en-US"/>
        </w:rPr>
        <w:t xml:space="preserve"> mutations</w:t>
      </w:r>
      <w:r w:rsidR="007330B7">
        <w:rPr>
          <w:rFonts w:ascii="Times New Roman" w:hAnsi="Times New Roman" w:cs="Times New Roman"/>
          <w:sz w:val="24"/>
          <w:lang w:val="en-US"/>
        </w:rPr>
        <w:t xml:space="preserve"> acquired </w:t>
      </w:r>
      <w:r w:rsidR="00F9432C">
        <w:rPr>
          <w:rFonts w:ascii="Times New Roman" w:hAnsi="Times New Roman" w:cs="Times New Roman"/>
          <w:sz w:val="24"/>
          <w:lang w:val="en-US"/>
        </w:rPr>
        <w:t>during passaging.</w:t>
      </w:r>
    </w:p>
    <w:tbl>
      <w:tblPr>
        <w:tblW w:w="10156" w:type="dxa"/>
        <w:tblInd w:w="-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4"/>
        <w:gridCol w:w="1418"/>
        <w:gridCol w:w="1417"/>
        <w:gridCol w:w="1701"/>
        <w:gridCol w:w="2552"/>
        <w:gridCol w:w="1984"/>
      </w:tblGrid>
      <w:tr w:rsidR="009535F6" w:rsidRPr="009535F6" w:rsidTr="009535F6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ir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ell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ulture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yste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E507BA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bstitu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psid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otei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gree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servation</w:t>
            </w:r>
            <w:proofErr w:type="spellEnd"/>
            <w:r w:rsidR="00C83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final </w:t>
            </w:r>
            <w:proofErr w:type="spellStart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ssage</w:t>
            </w:r>
            <w:proofErr w:type="spellEnd"/>
            <w:r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9535F6" w:rsidRPr="009535F6" w:rsidRDefault="00E507BA" w:rsidP="00E50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(1st</w:t>
            </w:r>
            <w:r w:rsidR="009535F6"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/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d</w:t>
            </w:r>
            <w:r w:rsidR="009535F6"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9535F6"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xperiment</w:t>
            </w:r>
            <w:proofErr w:type="spellEnd"/>
            <w:r w:rsidR="009535F6" w:rsidRPr="00953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  <w:r w:rsidRPr="00E50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4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7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her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194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B60967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 w:rsidR="009535F6"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/20</w:t>
            </w: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56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B60967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 w:rsidR="009535F6"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  <w:r w:rsidRPr="00E50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4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P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spens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95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B60967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  <w:r w:rsidR="009535F6"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/16</w:t>
            </w: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85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535F6" w:rsidRPr="009535F6" w:rsidTr="009535F6">
        <w:trPr>
          <w:trHeight w:val="375"/>
        </w:trPr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7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her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41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%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/20</w:t>
            </w: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83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B60967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="009535F6"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210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535F6" w:rsidRPr="009535F6" w:rsidTr="009535F6">
        <w:trPr>
          <w:trHeight w:val="375"/>
        </w:trPr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P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spens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41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%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/19</w:t>
            </w: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83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B60967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  <w:r w:rsidR="009535F6"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535F6" w:rsidRPr="009535F6" w:rsidTr="009535F6">
        <w:trPr>
          <w:trHeight w:val="315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210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3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%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5F6" w:rsidRPr="009535F6" w:rsidRDefault="009535F6" w:rsidP="00953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9535F6" w:rsidRPr="006E24DB" w:rsidRDefault="00C83F76" w:rsidP="009535F6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C83F76">
        <w:rPr>
          <w:rFonts w:ascii="Times New Roman" w:hAnsi="Times New Roman" w:cs="Times New Roman"/>
          <w:sz w:val="24"/>
          <w:lang w:val="en-US"/>
        </w:rPr>
        <w:t xml:space="preserve">*Degree of conservation is based on the </w:t>
      </w:r>
      <w:r w:rsidR="006E24DB">
        <w:rPr>
          <w:rFonts w:ascii="Times New Roman" w:hAnsi="Times New Roman" w:cs="Times New Roman"/>
          <w:sz w:val="24"/>
          <w:lang w:val="en-US"/>
        </w:rPr>
        <w:t xml:space="preserve">results of the </w:t>
      </w:r>
      <w:r w:rsidR="006E24DB" w:rsidRPr="006E24DB">
        <w:rPr>
          <w:rFonts w:ascii="Times New Roman" w:hAnsi="Times New Roman" w:cs="Times New Roman"/>
          <w:i/>
          <w:sz w:val="24"/>
          <w:lang w:val="en-US"/>
        </w:rPr>
        <w:t>in-silico</w:t>
      </w:r>
      <w:r w:rsidR="006E24DB">
        <w:rPr>
          <w:rFonts w:ascii="Times New Roman" w:hAnsi="Times New Roman" w:cs="Times New Roman"/>
          <w:sz w:val="24"/>
          <w:lang w:val="en-US"/>
        </w:rPr>
        <w:t xml:space="preserve"> analyses at the respective positions for the particular serotypes (Table S</w:t>
      </w:r>
      <w:r w:rsidR="00E507BA">
        <w:rPr>
          <w:rFonts w:ascii="Times New Roman" w:hAnsi="Times New Roman" w:cs="Times New Roman"/>
          <w:sz w:val="24"/>
          <w:lang w:val="en-US"/>
        </w:rPr>
        <w:t>2</w:t>
      </w:r>
      <w:bookmarkStart w:id="0" w:name="_GoBack"/>
      <w:bookmarkEnd w:id="0"/>
      <w:r w:rsidR="006E24DB">
        <w:rPr>
          <w:rFonts w:ascii="Times New Roman" w:hAnsi="Times New Roman" w:cs="Times New Roman"/>
          <w:sz w:val="24"/>
          <w:lang w:val="en-US"/>
        </w:rPr>
        <w:t xml:space="preserve">). </w:t>
      </w:r>
    </w:p>
    <w:sectPr w:rsidR="009535F6" w:rsidRPr="006E24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5F6"/>
    <w:rsid w:val="001A7464"/>
    <w:rsid w:val="006E24DB"/>
    <w:rsid w:val="00732EB9"/>
    <w:rsid w:val="007330B7"/>
    <w:rsid w:val="009535F6"/>
    <w:rsid w:val="00B60967"/>
    <w:rsid w:val="00C22574"/>
    <w:rsid w:val="00C83F76"/>
    <w:rsid w:val="00E507BA"/>
    <w:rsid w:val="00F778AB"/>
    <w:rsid w:val="00F9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DEF50"/>
  <w15:docId w15:val="{AE66CF19-E0E1-466E-98B6-57AB71B44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535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9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, Veronika</dc:creator>
  <cp:lastModifiedBy>Eschbaumer, Michael</cp:lastModifiedBy>
  <cp:revision>10</cp:revision>
  <dcterms:created xsi:type="dcterms:W3CDTF">2018-01-11T10:54:00Z</dcterms:created>
  <dcterms:modified xsi:type="dcterms:W3CDTF">2018-02-19T12:49:00Z</dcterms:modified>
</cp:coreProperties>
</file>